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F76" w:rsidRPr="00985ECD" w:rsidRDefault="00066F76" w:rsidP="00066F76">
      <w:pPr>
        <w:pStyle w:val="Body"/>
        <w:spacing w:line="240" w:lineRule="auto"/>
        <w:rPr>
          <w:rFonts w:ascii="Arial" w:eastAsia="Arial" w:hAnsi="Arial" w:cs="Arial"/>
          <w:b/>
          <w:bCs/>
        </w:rPr>
      </w:pPr>
      <w:r w:rsidRPr="00985ECD">
        <w:rPr>
          <w:rFonts w:ascii="Arial" w:hAnsi="Arial" w:cs="Arial"/>
          <w:b/>
          <w:bCs/>
        </w:rPr>
        <w:t>Supplemental Table 1. Logistic regression analysis for factors associated with adverse events (n=259)</w:t>
      </w:r>
      <w:r>
        <w:rPr>
          <w:rFonts w:ascii="Arial" w:hAnsi="Arial" w:cs="Arial"/>
          <w:b/>
          <w:bCs/>
        </w:rPr>
        <w:t>.</w:t>
      </w:r>
    </w:p>
    <w:tbl>
      <w:tblPr>
        <w:tblW w:w="888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94"/>
        <w:gridCol w:w="2268"/>
        <w:gridCol w:w="2211"/>
        <w:gridCol w:w="2211"/>
      </w:tblGrid>
      <w:tr w:rsidR="00066F76" w:rsidRPr="00985ECD" w:rsidTr="004D0A71">
        <w:trPr>
          <w:trHeight w:val="250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  <w:b/>
                <w:bCs/>
              </w:rPr>
              <w:t>Post-procedural bleeding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  <w:b/>
                <w:bCs/>
              </w:rPr>
              <w:t>Pancreatiti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85ECD">
              <w:rPr>
                <w:rFonts w:ascii="Arial" w:hAnsi="Arial" w:cs="Arial"/>
                <w:b/>
                <w:bCs/>
              </w:rPr>
              <w:t>Papillary stenosis</w:t>
            </w:r>
          </w:p>
        </w:tc>
      </w:tr>
      <w:tr w:rsidR="00066F76" w:rsidRPr="00985ECD" w:rsidTr="004D0A71">
        <w:trPr>
          <w:trHeight w:val="483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85ECD">
              <w:rPr>
                <w:rFonts w:ascii="Arial" w:hAnsi="Arial" w:cs="Arial"/>
              </w:rPr>
              <w:t>Univariate analysis</w:t>
            </w:r>
          </w:p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85ECD">
              <w:rPr>
                <w:rFonts w:ascii="Arial" w:hAnsi="Arial" w:cs="Arial"/>
              </w:rPr>
              <w:t>Univariate analysis</w:t>
            </w:r>
          </w:p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85ECD">
              <w:rPr>
                <w:rFonts w:ascii="Arial" w:hAnsi="Arial" w:cs="Arial"/>
              </w:rPr>
              <w:t>Univariate analysis</w:t>
            </w:r>
          </w:p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OR (95%CI)</w:t>
            </w:r>
          </w:p>
        </w:tc>
      </w:tr>
      <w:tr w:rsidR="00066F76" w:rsidRPr="00985ECD" w:rsidTr="004D0A71">
        <w:trPr>
          <w:trHeight w:val="248"/>
        </w:trPr>
        <w:tc>
          <w:tcPr>
            <w:tcW w:w="21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985ECD">
              <w:rPr>
                <w:rFonts w:ascii="Arial" w:hAnsi="Arial" w:cs="Arial"/>
              </w:rPr>
              <w:t>Lesion size</w:t>
            </w:r>
            <w:r w:rsidRPr="00985EC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1.03 (0.999 – 1.05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0.98 (0.934 – 1.034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1.02 (0.988 – 1.052)</w:t>
            </w:r>
          </w:p>
        </w:tc>
      </w:tr>
      <w:tr w:rsidR="00066F76" w:rsidRPr="00985ECD" w:rsidTr="004D0A71">
        <w:trPr>
          <w:trHeight w:val="25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Pieceme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1.08 (0.492 – 2.36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1.56 (0.599 – 4.08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2.21 (0.858 – 5.703)</w:t>
            </w:r>
          </w:p>
        </w:tc>
      </w:tr>
      <w:tr w:rsidR="00066F76" w:rsidRPr="00985ECD" w:rsidTr="004D0A71">
        <w:trPr>
          <w:trHeight w:val="25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Mali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0.665 (0.191 – 2.32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0.32 (0.041 – 2.432)</w:t>
            </w:r>
          </w:p>
        </w:tc>
      </w:tr>
      <w:tr w:rsidR="00066F76" w:rsidRPr="00985ECD" w:rsidTr="004D0A71">
        <w:trPr>
          <w:trHeight w:val="25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PD-st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  <w:bCs/>
                <w:lang w:val="nl-NL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1.31 (0.365 – 4.66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0.53 (0.191 – 1.461)</w:t>
            </w:r>
          </w:p>
        </w:tc>
      </w:tr>
      <w:tr w:rsidR="00066F76" w:rsidRPr="00985ECD" w:rsidTr="004D0A71">
        <w:trPr>
          <w:trHeight w:val="255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Intraductal exten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5ECD">
              <w:rPr>
                <w:rFonts w:ascii="Arial" w:hAnsi="Arial" w:cs="Arial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F76" w:rsidRPr="00985ECD" w:rsidRDefault="00066F76" w:rsidP="004D0A71">
            <w:pPr>
              <w:pStyle w:val="Body"/>
              <w:tabs>
                <w:tab w:val="center" w:pos="923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  <w:r w:rsidRPr="00985E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06</w:t>
            </w:r>
            <w:r w:rsidRPr="00985ECD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5.159</w:t>
            </w:r>
            <w:r w:rsidRPr="00985ECD">
              <w:rPr>
                <w:rFonts w:ascii="Arial" w:hAnsi="Arial" w:cs="Arial"/>
              </w:rPr>
              <w:t>)</w:t>
            </w:r>
          </w:p>
        </w:tc>
      </w:tr>
    </w:tbl>
    <w:p w:rsidR="00066F76" w:rsidRPr="00985ECD" w:rsidRDefault="00066F76" w:rsidP="00066F76">
      <w:pPr>
        <w:pStyle w:val="Body"/>
        <w:widowControl w:val="0"/>
        <w:spacing w:line="240" w:lineRule="auto"/>
      </w:pPr>
      <w:r w:rsidRPr="00985ECD">
        <w:rPr>
          <w:rFonts w:ascii="Arial" w:hAnsi="Arial" w:cs="Arial"/>
          <w:sz w:val="18"/>
          <w:szCs w:val="18"/>
        </w:rPr>
        <w:t>CI, confidence interval; OR, odds ratio; PD, pancreatic duct.</w:t>
      </w:r>
      <w:r w:rsidRPr="00985ECD">
        <w:rPr>
          <w:rFonts w:ascii="Arial" w:eastAsia="Arial Unicode MS" w:hAnsi="Arial" w:cs="Arial"/>
          <w:sz w:val="18"/>
          <w:szCs w:val="18"/>
        </w:rPr>
        <w:br/>
      </w:r>
      <w:r w:rsidRPr="00985ECD">
        <w:rPr>
          <w:rFonts w:ascii="Arial" w:hAnsi="Arial" w:cs="Arial"/>
          <w:sz w:val="18"/>
          <w:szCs w:val="18"/>
          <w:vertAlign w:val="superscript"/>
        </w:rPr>
        <w:t>a</w:t>
      </w:r>
      <w:r w:rsidRPr="00985ECD">
        <w:rPr>
          <w:rFonts w:ascii="Arial" w:hAnsi="Arial" w:cs="Arial"/>
          <w:sz w:val="18"/>
          <w:szCs w:val="18"/>
        </w:rPr>
        <w:t>Missing in 115 patients.</w:t>
      </w:r>
    </w:p>
    <w:p w:rsidR="00A5674A" w:rsidRDefault="00A5674A">
      <w:bookmarkStart w:id="0" w:name="_GoBack"/>
      <w:bookmarkEnd w:id="0"/>
    </w:p>
    <w:sectPr w:rsidR="00A5674A" w:rsidSect="00066F76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76"/>
    <w:rsid w:val="00066F76"/>
    <w:rsid w:val="000A69A2"/>
    <w:rsid w:val="001B6AC3"/>
    <w:rsid w:val="001E55BC"/>
    <w:rsid w:val="00234824"/>
    <w:rsid w:val="00241828"/>
    <w:rsid w:val="0033432E"/>
    <w:rsid w:val="003655CD"/>
    <w:rsid w:val="00383548"/>
    <w:rsid w:val="00522872"/>
    <w:rsid w:val="005B78E5"/>
    <w:rsid w:val="006705A4"/>
    <w:rsid w:val="00686D34"/>
    <w:rsid w:val="007A7CCE"/>
    <w:rsid w:val="007D1481"/>
    <w:rsid w:val="007D4A24"/>
    <w:rsid w:val="00822CE8"/>
    <w:rsid w:val="00890F47"/>
    <w:rsid w:val="008A1D75"/>
    <w:rsid w:val="008A3172"/>
    <w:rsid w:val="00952E06"/>
    <w:rsid w:val="00A2240A"/>
    <w:rsid w:val="00A44C1E"/>
    <w:rsid w:val="00A5664E"/>
    <w:rsid w:val="00A5674A"/>
    <w:rsid w:val="00B47BC5"/>
    <w:rsid w:val="00BB09A3"/>
    <w:rsid w:val="00BE1814"/>
    <w:rsid w:val="00C06D3C"/>
    <w:rsid w:val="00CE5351"/>
    <w:rsid w:val="00E370E0"/>
    <w:rsid w:val="00E4624B"/>
    <w:rsid w:val="00E63558"/>
    <w:rsid w:val="00E654AB"/>
    <w:rsid w:val="00E87056"/>
    <w:rsid w:val="00EF2CB5"/>
    <w:rsid w:val="00F85A31"/>
    <w:rsid w:val="00FB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56A83-65A5-45A3-AF99-ED501C75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66F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066F76"/>
    <w:rPr>
      <w:rFonts w:ascii="Calibri" w:eastAsia="Calibri" w:hAnsi="Calibri" w:cs="Calibri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066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wari S.</dc:creator>
  <cp:keywords/>
  <dc:description/>
  <cp:lastModifiedBy>Yogeswari S.</cp:lastModifiedBy>
  <cp:revision>1</cp:revision>
  <dcterms:created xsi:type="dcterms:W3CDTF">2020-10-24T19:07:00Z</dcterms:created>
  <dcterms:modified xsi:type="dcterms:W3CDTF">2020-10-24T19:08:00Z</dcterms:modified>
</cp:coreProperties>
</file>